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 S5.  Genes with differential expression (</w:t>
      </w:r>
      <w:r>
        <w:rPr>
          <w:i/>
        </w:rPr>
        <w:t xml:space="preserve">P </w:t>
      </w:r>
      <w:r>
        <w:rPr/>
        <w:t>&lt; 1 x 10</w:t>
      </w:r>
      <w:r>
        <w:rPr>
          <w:vertAlign w:val="superscript"/>
        </w:rPr>
        <w:t>-7</w:t>
      </w:r>
      <w:r>
        <w:rPr/>
        <w:t xml:space="preserve">) in at least one of the six conditions described in Fig. 6A – Node 2B.  Depicted is a rank of genes by major biological function followed by each individual gene grouped by function.  In general, these genes were uniquely induced by </w:t>
      </w:r>
      <w:r>
        <w:rPr>
          <w:i/>
        </w:rPr>
        <w:t>in vitro</w:t>
      </w:r>
      <w:r>
        <w:rPr/>
        <w:t xml:space="preserve"> derived </w:t>
      </w:r>
      <w:r>
        <w:rPr>
          <w:i/>
        </w:rPr>
        <w:t xml:space="preserve">V. cholerae </w:t>
      </w:r>
      <w:r>
        <w:rPr/>
        <w:t>in the aquatic environment.  Table S10 provides gene specific fold-change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3027"/>
        <w:gridCol w:w="2053"/>
        <w:gridCol w:w="1331"/>
      </w:tblGrid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logical function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mber of genes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ercent of genes with annotation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s of interest</w:t>
            </w:r>
          </w:p>
        </w:tc>
      </w:tr>
      <w:tr>
        <w:trPr>
          <w:trHeight w:val="66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ular processe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4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9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8"/>
              </w:rPr>
              <w:t xml:space="preserve">phage shock proteins, </w:t>
            </w:r>
            <w:r>
              <w:rPr>
                <w:rFonts w:cs="Times" w:ascii="Times" w:hAnsi="Times"/>
                <w:i/>
                <w:sz w:val="18"/>
              </w:rPr>
              <w:t>cheY-4, cheR,</w:t>
            </w:r>
            <w:r>
              <w:rPr>
                <w:rFonts w:cs="Times" w:ascii="Times" w:hAnsi="Times"/>
                <w:sz w:val="18"/>
              </w:rPr>
              <w:t xml:space="preserve"> carbon starvation proteins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nergy Metabolism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port and binding protein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gulation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mino Acid Biosynthesi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obile and extrachromosomal role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91 killer protein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ntral metabolism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tty acid metabolism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fate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Biosynthesis of cofactor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 Envelope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NA metabolism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synthesi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ucleic acid synthesi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cription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annotated)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2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otal annotated gene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9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00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s (no annotation)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7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 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llular processe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139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PS family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0E-11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687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carbon starvation protein A, putative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2E-0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117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eat shock protein HtpX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htpX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2E-09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313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ethyl-accepting chemotaxis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9E-11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399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hemotaxis protein methyltransferase CheR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cheR-1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7E-0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405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ethyl-accepting chemotaxis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7E-14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677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hage shock protein B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spB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2E-1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678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hage shock protein A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sp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23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268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ethyl-accepting chemotaxis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10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906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ethyl-accepting chemotaxis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2E-0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923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ethyl-accepting chemotaxis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4E-11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1006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eastAsia="Times" w:cs="Times" w:ascii="Times" w:hAnsi="Times"/>
                <w:sz w:val="18"/>
              </w:rPr>
              <w:t xml:space="preserve"> </w:t>
            </w:r>
            <w:r>
              <w:rPr>
                <w:rFonts w:cs="Times" w:ascii="Times" w:hAnsi="Times"/>
                <w:sz w:val="18"/>
              </w:rPr>
              <w:t xml:space="preserve">organic hydroperoxide resistance protein, putative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6E-10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1096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hemotaxis protein CheY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cheY-4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15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111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hermostable hemolys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7E-0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Energy Metabolism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336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arboxyphosphonoenolpyruvate phosphonomutas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rpB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0E-0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819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ldehyde dehydrogenas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ldA-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7E-12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644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NADH oxidase, putative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0E-13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828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henylalanine-4-hydroxylas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hhA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13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1029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lycogen operon protein GlgX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glgX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4E-09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Transport and binding protein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44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549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glycerol-3-phosphate ABC transporter, periplasmic glycerol-3-phosphate-binding protein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ugpB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09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215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cation transport ATPase, E1-E2 family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2E-0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05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sodium-solute symporter, putative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9E-09</w:t>
            </w:r>
          </w:p>
        </w:tc>
      </w:tr>
      <w:tr>
        <w:trPr>
          <w:trHeight w:val="44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07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hosphate ABC transporter, periplasmic phosphate-binding protein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st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1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07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hosphate ABC transporter, permease protein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stC-2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9E-10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Regulation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719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DNA-binding response regulator PhoB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phoB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2E-14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335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transcriptional regulator, GntR family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8E-09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653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sensory box sensor histidine kinase-response regulator VieS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vieS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4E-0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74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transcriptional regulator, TetR family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12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642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transcriptional regulator, ArsR family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2E-14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mino Acid Biosynthesi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173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nthranilate synthase component II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trpG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6E-10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18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cetylornithine aminotransferas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rgD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8E-09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42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rgininosuccinate synthase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argG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7E-0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Mobile and extrachrom. Element fn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59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plasmid stabilization element ParE, putative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3E-10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9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killer protein, putative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5E-10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entral metabolism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748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aminotransferase NifS, class V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2E-0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atty acid metabolism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58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 xml:space="preserve">fatty oxidation complex, alpha subunit 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>fadB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2E-0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Protein fate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639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AcrA-AcrE family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4E-0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annotated)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749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NifU-related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3E-12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75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esB family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1E-10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747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2E-13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099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10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872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5.5E-11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34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0E-09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473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4E-15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488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4E-17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507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2E-12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64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14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16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10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948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conserved 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7E-14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(no annotation)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Locus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Functio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Gene</w:t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  <w:t xml:space="preserve">P </w:t>
            </w:r>
            <w:r>
              <w:rPr>
                <w:rFonts w:cs="Times" w:ascii="Times" w:hAnsi="Times"/>
                <w:sz w:val="18"/>
              </w:rPr>
              <w:t>Value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025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6E-1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0978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8E-12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116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9.1E-1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323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7E-11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368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22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66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5E-12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932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8E-12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1933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4E-09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667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4.7E-09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2704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7.5E-09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004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3.3E-10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087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1E-12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33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3E-08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360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6.4E-10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551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2.5E-16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715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8.4E-13</w:t>
            </w:r>
          </w:p>
        </w:tc>
      </w:tr>
      <w:tr>
        <w:trPr>
          <w:trHeight w:val="220" w:hRule="atLeast"/>
        </w:trPr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VCA0994</w:t>
            </w:r>
          </w:p>
        </w:tc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hypothetical protein</w:t>
            </w:r>
          </w:p>
        </w:tc>
        <w:tc>
          <w:tcPr>
            <w:tcW w:w="2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8"/>
              </w:rPr>
            </w:pPr>
            <w:r>
              <w:rPr>
                <w:rFonts w:cs="Times" w:ascii="Times" w:hAnsi="Times"/>
                <w:i/>
                <w:sz w:val="18"/>
              </w:rPr>
            </w:r>
          </w:p>
        </w:tc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8"/>
              </w:rPr>
            </w:pPr>
            <w:r>
              <w:rPr>
                <w:rFonts w:cs="Times" w:ascii="Times" w:hAnsi="Times"/>
                <w:sz w:val="18"/>
              </w:rPr>
              <w:t>1.5E-1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9T03:19:00Z</dcterms:created>
  <dc:creator>Office 2004 Test Drive User</dc:creator>
  <dc:description/>
  <cp:keywords/>
  <dc:language>en-US</dc:language>
  <cp:lastModifiedBy>Office 2004 Test Drive User</cp:lastModifiedBy>
  <dcterms:modified xsi:type="dcterms:W3CDTF">2008-06-12T01:42:00Z</dcterms:modified>
  <cp:revision>10</cp:revision>
  <dc:subject/>
  <dc:title>Supplementary Table S3</dc:title>
</cp:coreProperties>
</file>